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8CB12A" w14:textId="77777777" w:rsidR="003623E9" w:rsidRDefault="003623E9" w:rsidP="003623E9">
      <w:pPr>
        <w:tabs>
          <w:tab w:val="left" w:pos="1377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57877" w14:textId="0AF7B495" w:rsidR="003623E9" w:rsidRDefault="003623E9" w:rsidP="003623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Pr="0081570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2791">
        <w:rPr>
          <w:rFonts w:ascii="Times New Roman" w:hAnsi="Times New Roman" w:cs="Times New Roman"/>
          <w:sz w:val="24"/>
          <w:szCs w:val="24"/>
          <w:lang w:val="en-US"/>
        </w:rPr>
        <w:t xml:space="preserve">Distribution </w:t>
      </w:r>
      <w:r w:rsidR="00653C4B">
        <w:rPr>
          <w:rFonts w:ascii="Times New Roman" w:hAnsi="Times New Roman" w:cs="Times New Roman"/>
          <w:sz w:val="24"/>
          <w:szCs w:val="24"/>
          <w:lang w:val="en-US"/>
        </w:rPr>
        <w:t>of the students</w:t>
      </w:r>
      <w:r w:rsidR="00026FEA">
        <w:rPr>
          <w:rFonts w:ascii="Times New Roman" w:hAnsi="Times New Roman" w:cs="Times New Roman"/>
          <w:sz w:val="24"/>
          <w:szCs w:val="24"/>
          <w:lang w:val="en-US"/>
        </w:rPr>
        <w:t>`</w:t>
      </w:r>
      <w:r w:rsidR="00E523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3C4B">
        <w:rPr>
          <w:rFonts w:ascii="Times New Roman" w:hAnsi="Times New Roman" w:cs="Times New Roman"/>
          <w:sz w:val="24"/>
          <w:szCs w:val="24"/>
          <w:lang w:val="en-US"/>
        </w:rPr>
        <w:t xml:space="preserve">answers </w:t>
      </w:r>
      <w:r w:rsidR="00E217BE">
        <w:rPr>
          <w:rFonts w:ascii="Times New Roman" w:hAnsi="Times New Roman" w:cs="Times New Roman"/>
          <w:sz w:val="24"/>
          <w:szCs w:val="24"/>
          <w:lang w:val="en-US"/>
        </w:rPr>
        <w:t xml:space="preserve">regarding the questions about </w:t>
      </w:r>
      <w:r w:rsidR="00A96CB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E217BE">
        <w:rPr>
          <w:rFonts w:ascii="Times New Roman" w:hAnsi="Times New Roman" w:cs="Times New Roman"/>
          <w:sz w:val="24"/>
          <w:szCs w:val="24"/>
          <w:lang w:val="en-US"/>
        </w:rPr>
        <w:t>Dentist as a role model to patients</w:t>
      </w:r>
      <w:r w:rsidR="00A96CB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E3675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96CBB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E36753">
        <w:rPr>
          <w:rFonts w:ascii="Times New Roman" w:hAnsi="Times New Roman" w:cs="Times New Roman"/>
          <w:sz w:val="24"/>
          <w:szCs w:val="24"/>
          <w:lang w:val="en-US"/>
        </w:rPr>
        <w:t>offering tobacco and alcohol counseling to patients</w:t>
      </w:r>
      <w:r w:rsidR="00A96CBB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E36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5239D">
        <w:rPr>
          <w:rFonts w:ascii="Times New Roman" w:hAnsi="Times New Roman" w:cs="Times New Roman"/>
          <w:sz w:val="24"/>
          <w:szCs w:val="24"/>
          <w:lang w:val="en-US"/>
        </w:rPr>
        <w:t>according</w:t>
      </w:r>
      <w:r w:rsidR="00176134">
        <w:rPr>
          <w:rFonts w:ascii="Times New Roman" w:hAnsi="Times New Roman" w:cs="Times New Roman"/>
          <w:sz w:val="24"/>
          <w:szCs w:val="24"/>
          <w:lang w:val="en-US"/>
        </w:rPr>
        <w:t xml:space="preserve"> to the students`</w:t>
      </w:r>
      <w:r w:rsidR="00A96C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6134">
        <w:rPr>
          <w:rFonts w:ascii="Times New Roman" w:hAnsi="Times New Roman" w:cs="Times New Roman"/>
          <w:sz w:val="24"/>
          <w:szCs w:val="24"/>
          <w:lang w:val="en-US"/>
        </w:rPr>
        <w:t>smoking history</w:t>
      </w:r>
      <w:r w:rsidR="004707C4">
        <w:rPr>
          <w:rFonts w:ascii="Times New Roman" w:hAnsi="Times New Roman" w:cs="Times New Roman"/>
          <w:sz w:val="24"/>
          <w:szCs w:val="24"/>
          <w:lang w:val="en-US"/>
        </w:rPr>
        <w:t xml:space="preserve">. Data presented as % (n) and p-values </w:t>
      </w:r>
      <w:r w:rsidR="000F1573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4707C4">
        <w:rPr>
          <w:rFonts w:ascii="Times New Roman" w:hAnsi="Times New Roman" w:cs="Times New Roman"/>
          <w:sz w:val="24"/>
          <w:szCs w:val="24"/>
          <w:lang w:val="en-US"/>
        </w:rPr>
        <w:t xml:space="preserve"> obtained using Chi</w:t>
      </w:r>
      <w:r w:rsidR="004707C4" w:rsidRPr="004707C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707C4">
        <w:rPr>
          <w:rFonts w:ascii="Times New Roman" w:hAnsi="Times New Roman" w:cs="Times New Roman"/>
          <w:sz w:val="24"/>
          <w:szCs w:val="24"/>
          <w:lang w:val="en-US"/>
        </w:rPr>
        <w:t xml:space="preserve"> test.</w:t>
      </w:r>
    </w:p>
    <w:p w14:paraId="189B4FC4" w14:textId="77777777" w:rsidR="003623E9" w:rsidRDefault="003623E9" w:rsidP="003623E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100"/>
        <w:gridCol w:w="1180"/>
        <w:gridCol w:w="1180"/>
        <w:gridCol w:w="880"/>
        <w:gridCol w:w="1180"/>
        <w:gridCol w:w="1180"/>
        <w:gridCol w:w="880"/>
        <w:gridCol w:w="1180"/>
        <w:gridCol w:w="1180"/>
        <w:gridCol w:w="880"/>
      </w:tblGrid>
      <w:tr w:rsidR="003623E9" w:rsidRPr="003E1490" w14:paraId="01015F9E" w14:textId="77777777" w:rsidTr="00E73E2E">
        <w:trPr>
          <w:trHeight w:val="630"/>
          <w:jc w:val="center"/>
        </w:trPr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FC03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ountry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D9F5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ig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rette smoking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6067A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nb-NO"/>
                <w14:ligatures w14:val="none"/>
              </w:rPr>
              <w:t>Dentist is a role model % (n)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293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hi-2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049D0" w14:textId="53C75EF5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obacco Coun</w:t>
            </w:r>
            <w:r w:rsidR="00E3675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s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ling % (n)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AAEC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hi-2</w:t>
            </w:r>
          </w:p>
        </w:tc>
        <w:tc>
          <w:tcPr>
            <w:tcW w:w="2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5EAF7" w14:textId="2602F38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lcohol Coun</w:t>
            </w:r>
            <w:r w:rsidR="00026F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s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ling % (n)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3C74B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hi-2</w:t>
            </w:r>
          </w:p>
        </w:tc>
      </w:tr>
      <w:tr w:rsidR="003623E9" w:rsidRPr="003E1490" w14:paraId="00E98774" w14:textId="77777777" w:rsidTr="00E73E2E">
        <w:trPr>
          <w:trHeight w:val="330"/>
          <w:jc w:val="center"/>
        </w:trPr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BDDBEF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AB27C3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10AD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9B5A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9C9A3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95E7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AA6F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035AF9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5B9C1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413E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8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C3B3F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4061B2D5" w14:textId="77777777" w:rsidTr="00E73E2E">
        <w:trPr>
          <w:trHeight w:val="315"/>
          <w:jc w:val="center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9FE1D0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Moldov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C254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FFAE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 (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812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 (65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BE0E2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30EFD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 (1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6DDB81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 5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 (53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8AB9E1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,2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AA9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 (2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4AC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 (47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63F95C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47</w:t>
            </w:r>
          </w:p>
        </w:tc>
      </w:tr>
      <w:tr w:rsidR="003623E9" w:rsidRPr="003E1490" w14:paraId="621FDCE0" w14:textId="77777777" w:rsidTr="00E73E2E">
        <w:trPr>
          <w:trHeight w:val="315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16706A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386F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63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 (1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EAAE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 (122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FEED19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ADAC1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 (2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0715EC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 (51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E0E996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D3DE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 (2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C43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 (50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54047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65BF2EB2" w14:textId="77777777" w:rsidTr="00E73E2E">
        <w:trPr>
          <w:trHeight w:val="330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96B97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651877B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247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2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DE9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7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D4BBF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8FCDE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4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A2C5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104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E5071D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ABC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4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5BF1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97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3E904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28CD1087" w14:textId="77777777" w:rsidTr="00E73E2E">
        <w:trPr>
          <w:trHeight w:val="315"/>
          <w:jc w:val="center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726F403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rmen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0AC1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F9B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 (3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DC4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 (174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286AB7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CDCC0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4 (1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5D64E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 (199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3F3FF55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,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4BFC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 (3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D90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 (170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74397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01</w:t>
            </w:r>
          </w:p>
        </w:tc>
      </w:tr>
      <w:tr w:rsidR="003623E9" w:rsidRPr="003E1490" w14:paraId="687A999B" w14:textId="77777777" w:rsidTr="00E73E2E">
        <w:trPr>
          <w:trHeight w:val="315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FFC868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834EB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DD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3 (2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36F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 (67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D568FD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2981DC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6 (2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67A77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 (70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916D0F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9B9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 (4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99BE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 (56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8D61A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157F9572" w14:textId="77777777" w:rsidTr="00E73E2E">
        <w:trPr>
          <w:trHeight w:val="330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63BA4E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6EF2AD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22A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6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F7C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241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605839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54EC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3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B5053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269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5576EA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C50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7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6519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226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915BE7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74AEA3B1" w14:textId="77777777" w:rsidTr="00E73E2E">
        <w:trPr>
          <w:trHeight w:val="315"/>
          <w:jc w:val="center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5A94F8C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Belar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9A7C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D522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 (1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456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 (118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3896845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71EF9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 (2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023DF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 (110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10F89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,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7EFC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 (3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8A5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 (48)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2D15B7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419</w:t>
            </w:r>
          </w:p>
        </w:tc>
      </w:tr>
      <w:tr w:rsidR="003623E9" w:rsidRPr="003E1490" w14:paraId="0AD6E950" w14:textId="77777777" w:rsidTr="00E73E2E">
        <w:trPr>
          <w:trHeight w:val="315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CAB7BB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779A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Y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7A6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6 (1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4B3B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9 (37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90EC4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86A9D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 (1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1EFB14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 (40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92F347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A96F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8 (3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DB77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.</w:t>
            </w: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2 (17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363C2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3623E9" w:rsidRPr="003E1490" w14:paraId="75F0F8DA" w14:textId="77777777" w:rsidTr="00E73E2E">
        <w:trPr>
          <w:trHeight w:val="330"/>
          <w:jc w:val="center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161C0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2CFEBBA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047B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3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A838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155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53566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5E67B6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3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BDB345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0 (150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93252C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14A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11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515E" w14:textId="77777777" w:rsidR="003623E9" w:rsidRPr="003E1490" w:rsidRDefault="003623E9" w:rsidP="00E73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  <w:r w:rsidRPr="003E14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  <w:t>100 (65)</w:t>
            </w: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C4072" w14:textId="77777777" w:rsidR="003623E9" w:rsidRPr="003E1490" w:rsidRDefault="003623E9" w:rsidP="00E73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</w:tbl>
    <w:p w14:paraId="65AB4557" w14:textId="77777777" w:rsidR="00423562" w:rsidRPr="006D78FC" w:rsidRDefault="00423562" w:rsidP="00C463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23562" w:rsidRPr="006D78FC" w:rsidSect="00EA10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DEB6B" w14:textId="77777777" w:rsidR="00965CE0" w:rsidRDefault="00965CE0" w:rsidP="003623E9">
      <w:pPr>
        <w:spacing w:after="0" w:line="240" w:lineRule="auto"/>
      </w:pPr>
      <w:r>
        <w:separator/>
      </w:r>
    </w:p>
  </w:endnote>
  <w:endnote w:type="continuationSeparator" w:id="0">
    <w:p w14:paraId="4143A122" w14:textId="77777777" w:rsidR="00965CE0" w:rsidRDefault="00965CE0" w:rsidP="003623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1C187C" w14:textId="77777777" w:rsidR="00EA105C" w:rsidRDefault="00EA10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74E474" w14:textId="77777777" w:rsidR="00EA105C" w:rsidRDefault="00EA10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4AB13B" w14:textId="77777777" w:rsidR="00EA105C" w:rsidRDefault="00EA1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FE629" w14:textId="77777777" w:rsidR="00965CE0" w:rsidRDefault="00965CE0" w:rsidP="003623E9">
      <w:pPr>
        <w:spacing w:after="0" w:line="240" w:lineRule="auto"/>
      </w:pPr>
      <w:r>
        <w:separator/>
      </w:r>
    </w:p>
  </w:footnote>
  <w:footnote w:type="continuationSeparator" w:id="0">
    <w:p w14:paraId="16B6787E" w14:textId="77777777" w:rsidR="00965CE0" w:rsidRDefault="00965CE0" w:rsidP="003623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110B9" w14:textId="77777777" w:rsidR="00EA105C" w:rsidRDefault="00EA10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E9D57B" w14:textId="77777777" w:rsidR="00EA105C" w:rsidRDefault="00EA10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517B6" w14:textId="77777777" w:rsidR="00EA105C" w:rsidRDefault="00EA10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8FC"/>
    <w:rsid w:val="00026FEA"/>
    <w:rsid w:val="00072608"/>
    <w:rsid w:val="00085A90"/>
    <w:rsid w:val="000F1573"/>
    <w:rsid w:val="00162791"/>
    <w:rsid w:val="00176134"/>
    <w:rsid w:val="00291310"/>
    <w:rsid w:val="0029221A"/>
    <w:rsid w:val="00323167"/>
    <w:rsid w:val="003623E9"/>
    <w:rsid w:val="003E5868"/>
    <w:rsid w:val="00423562"/>
    <w:rsid w:val="004707C4"/>
    <w:rsid w:val="004A5DD5"/>
    <w:rsid w:val="004A63E5"/>
    <w:rsid w:val="005A750B"/>
    <w:rsid w:val="00653C4B"/>
    <w:rsid w:val="006D73EB"/>
    <w:rsid w:val="006D78FC"/>
    <w:rsid w:val="00800F48"/>
    <w:rsid w:val="00886D77"/>
    <w:rsid w:val="008D6050"/>
    <w:rsid w:val="00965CE0"/>
    <w:rsid w:val="00A25518"/>
    <w:rsid w:val="00A51194"/>
    <w:rsid w:val="00A60906"/>
    <w:rsid w:val="00A640F2"/>
    <w:rsid w:val="00A96CBB"/>
    <w:rsid w:val="00AD7225"/>
    <w:rsid w:val="00C4634C"/>
    <w:rsid w:val="00CE0D02"/>
    <w:rsid w:val="00DF3A42"/>
    <w:rsid w:val="00E12172"/>
    <w:rsid w:val="00E217BE"/>
    <w:rsid w:val="00E36753"/>
    <w:rsid w:val="00E5239D"/>
    <w:rsid w:val="00EA105C"/>
    <w:rsid w:val="00F4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659F8"/>
  <w15:chartTrackingRefBased/>
  <w15:docId w15:val="{96ABFDA1-9362-4058-8E0C-E8E7782E1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8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8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8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8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8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8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8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8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8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8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8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8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8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8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3E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623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3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8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g Al-Hadi Osman</dc:creator>
  <cp:keywords/>
  <dc:description/>
  <cp:lastModifiedBy>Ledirose Amado</cp:lastModifiedBy>
  <cp:revision>26</cp:revision>
  <dcterms:created xsi:type="dcterms:W3CDTF">2024-08-22T08:56:00Z</dcterms:created>
  <dcterms:modified xsi:type="dcterms:W3CDTF">2025-01-14T08:12:00Z</dcterms:modified>
</cp:coreProperties>
</file>